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E70" w:rsidRPr="00EB3E70" w:rsidRDefault="00EB3E70" w:rsidP="00EB3E70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EB3E70">
        <w:rPr>
          <w:rFonts w:ascii="Times New Roman" w:hAnsi="Times New Roman"/>
          <w:b/>
          <w:sz w:val="24"/>
          <w:szCs w:val="24"/>
        </w:rPr>
        <w:t xml:space="preserve">Table S3.  Alignment of the cloned 646 </w:t>
      </w:r>
      <w:proofErr w:type="spellStart"/>
      <w:r w:rsidRPr="00EB3E70">
        <w:rPr>
          <w:rFonts w:ascii="Times New Roman" w:hAnsi="Times New Roman"/>
          <w:b/>
          <w:sz w:val="24"/>
          <w:szCs w:val="24"/>
        </w:rPr>
        <w:t>bp</w:t>
      </w:r>
      <w:proofErr w:type="spellEnd"/>
      <w:r w:rsidRPr="00EB3E7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EB3E70">
        <w:rPr>
          <w:rFonts w:ascii="Times New Roman" w:hAnsi="Times New Roman"/>
          <w:b/>
          <w:sz w:val="24"/>
          <w:szCs w:val="24"/>
        </w:rPr>
        <w:t>amplicon</w:t>
      </w:r>
      <w:proofErr w:type="spellEnd"/>
      <w:r w:rsidRPr="00EB3E70">
        <w:rPr>
          <w:rFonts w:ascii="Times New Roman" w:hAnsi="Times New Roman"/>
          <w:b/>
          <w:sz w:val="24"/>
          <w:szCs w:val="24"/>
        </w:rPr>
        <w:t xml:space="preserve"> amplified from embryonic stem cells (H9) – clone 1, 8 and 9 – aligned to Oct4A mRNA sequence from </w:t>
      </w:r>
      <w:proofErr w:type="spellStart"/>
      <w:r w:rsidRPr="00EB3E70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EB3E70">
        <w:rPr>
          <w:rFonts w:ascii="Times New Roman" w:hAnsi="Times New Roman"/>
          <w:b/>
          <w:sz w:val="24"/>
          <w:szCs w:val="24"/>
        </w:rPr>
        <w:t xml:space="preserve"> (NM_002701.4).</w:t>
      </w:r>
      <w:bookmarkStart w:id="0" w:name="_GoBack"/>
      <w:bookmarkEnd w:id="0"/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GCACTGCAGGAACAAATTCTCCAGGTTGCCTCTCACTCGGTTCTCGATA 6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646bp                 ------------------------GGTTGCCTCTCACTCGGTTCTCGATA 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------------------------GGTTGCCTCTCACTCGGTTCTCGATA 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------------------------GGTTGCCTCTCACTCGGTTCTCGATA 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------------------------GGTTGCCTCTCACTCGGTTCTCGATA 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                        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CTGGTTCGCTTTCTCTTTCGGGCCTGCACGAGGGTTTCTGCTTTGCATAT 7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CTGGTTCGCTTTCTCTTTCGGGCCTGCACGAGGGTTTCTGCTTTGCATAT 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CTGGTTCGCTTTCTCTTTCGGGCCTGCACGAGGGTTTCTGCTTTGCATAT 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CTGGTTCGCTTTCTCTTTCGGGCCTGCACGAGGGTTTCTGCTTTGCATAT 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CTGGTTCGCTTTCTCTTTCGGGCCTGCACGAGGGTTTCTGCTTTGCATAT 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CTCCTGAAGATTTTCATTGTTGTCAGCTTCCTCCACCCACTTCTGCAGCA 7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CTCCTGAAGATTTTCATTGTTGTCAGCTTCCTCCACCCACTTCTGCAGCA 1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CTCCTGAAGATTTTCATTGTTGTCAGCTTCCTCCACCCACTTCTGCAGCA 1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CTCCTGAAGATTTTCATTGTTGTCAGCTTCCTCCACCCACTTCTGCAGCA 1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CTCCTGAAGATTTTCATTGTTGTCAGCTTCCTCCACCCACTTCTGCAGCA 1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AGGGCCGCAGCTTACACATGTTCTTGAAGCTAAGCTGCAGAGCCTCAAAG 8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AGGGCCGCAGCTTACACATGTTCTTGAAGCTAAGCTGCAGAGCCTCAAAG 1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AGGGCCGCAGCTTACACATGTTCTTGAAGCTAAGCTGCAGAGCCTCAAAG 1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AGGGCCGCAGCTTACACATGTTCTTGAAGCTAAGCTGCAGAGCCTCAAAG 1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AGGGCCGCAGCTTACACATGTTCTTGAAGCTAAGCTGCAGAGCCTCAAAG 1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CGGCAGATGGTCGTTTGGCTGAATACCTTCCCAAATAGAACCCCCAGGGT 8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CGGCAGATGGTCGTTTGGCTGAATACCTTCCCAAATAGAACCCCCAGGGT 2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CGGCAGATGGTCGTTTGGCTGAATACCTTCCCAAATAGAACCCCCAGGGT 2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CGGCAGATGGTCGTTTGGCTGAATACCTTCCCAAATAGAACCCCCAGGGT 2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CGGCAGATGGTCGTTTGGCTGAATACCTTCCCAAATAGAACCCCCAGGGT 2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lastRenderedPageBreak/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AGCCCCACATCGGCCTGTGTATATCCCAGGGTGATCCTCTTCTGCTTCA 9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GAGCCCCACATCGGCCTGTGTATATCCCAGGGTGATCCTCTTCTGCTTCA 2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GAGCCCCACATCGGCCTGTGTATATCCCAGGGTGATCCTCTTCTGCTTCA 2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GAGCCCCACATCGGCCTGTGTATATCCCAGGGTGATCCTCTTCTGCTTCA 2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GAGCCCCACATCGGCCTGTGTATATCCCAGGGTGATCCTCTTCTGCTTCA 2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GAGCTTGGCAAATTGCTCGAGTTCTTTCTGCAGAGCTTTGATGTCCTGG 9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GGAGCTTGGCAAATTGCTCGAGTTCTTTCTGCAGAGCTTTGATGTCCTGG 3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GGAGCTTGGCAAATTGCTCGAGTTCTTTCTGCAGAGCTTTGATGTCCTGG 3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GGAGCTTGGCAAATTGCTCGAGTTCTTTCTGCAGAGCTTTGATGTCCTGG 3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GGAGCTTGGCAAATTGCTCGAGTTCTTTCTGCAGAGCTTTGATGTCCTGG 3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ACTCCTCCGGGTTTTGCTCCAGCTTCTCCTTCTCCAGCTTCACGGCACC 10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GACTCCTCCGGGTTTTGCTCCAGCTTCTCCTTCTCCAGCTTCACGGCACC 3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GACTCCTCCGGGTTTTGCTCCAGCTTCTCCTTCTCCAGCTTCACGGCACC 3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GACTCCTCCGGGTTTTGCTCCAGCTTCTCCTTCTCCAGCTTCACGGCACC 3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GACTCCTCCGGGTTTTGCTCCAGCTTCTCCTTCTCCAGCTTCACGGCACC 3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AGGGGTGACGGTGCAGGGCTCCGGGGAGGCCCCATCGGAGTTGCTCTCCA 10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AGGGGTGACGGTGCAGGGCTCCGGGGAGGCCCCATCGGAGTTGCTCTCCA 4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AGGGGTGACGGTGCAGGGCTCCGGGGAGGCCCCATCGGAGTTGCTCTCCA 4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AGGGGTGACGGTGCAGGGCTCCGGGGAGGCCCCATCGGAGTTGCTCTCCA 4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AGGGGTGACGGTGCAGGGCTCCGGGGAGGCCCCATCGGAGTTGCTCTCCA 4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CCCCGACTCCTGCTTCGCCCTCAGGCTGAGAGGTCTCCAAGCCGCCTTGG 11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CCCCGACTCCTGCTTCGCCCTCAGGCTGAGAGGTCTCCAAGCCGCCTTGG 4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CCCCGACTCCTGCTTCGCCCTCAGGCTGAGAGGTCTCCAAGCCGCCTTGG 4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CCCCGACTCCTGCTTCGCCCTCAGGCTGAGAGGTCTCCAAGCCGCCTTGG 4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CCCCGACTCCTGCTTCGCCCTCAGGCTGAGAGGTCTCCAAGCCGCCTTGG 4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GCACTAGCCCCACTCCAACCTGGGGCCCACAGTACGCCATCCCCCCACA 11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GGCACTAGCCCCACTCCAACCTGGGGCCCACAGTACGCCATCCCCCCACA 5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lastRenderedPageBreak/>
        <w:t>1_H9_1_646                     GGCACTAGCCCCACTCCAACCTGGGGCCCAC</w:t>
      </w:r>
      <w:r w:rsidRPr="002F780D">
        <w:rPr>
          <w:rFonts w:ascii="Courier New" w:hAnsi="Courier New" w:cs="Courier New"/>
          <w:highlight w:val="yellow"/>
        </w:rPr>
        <w:t>G</w:t>
      </w:r>
      <w:r w:rsidRPr="00CD4F21">
        <w:rPr>
          <w:rFonts w:ascii="Courier New" w:hAnsi="Courier New" w:cs="Courier New"/>
        </w:rPr>
        <w:t>GTACGCCATCCCCCCACA 526</w:t>
      </w:r>
      <w:r>
        <w:rPr>
          <w:rFonts w:ascii="Courier New" w:hAnsi="Courier New" w:cs="Courier New"/>
        </w:rPr>
        <w:t xml:space="preserve"> 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GGCACTAGCCCCACTCCAACCTGGGGCCCACAGTACGCCATCCCCCCACA 5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GGCACTAGCCCCACTCCAACCTGGGGCCCACAGTACGCCATCCCCCCACA 5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 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AACTCATACGGCGGGGGGCATGGGGGAATCCCCCACACCTCAGAGCCTG 12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GAACTCATACGGCGGGGGGCATGGGGGAATCCCCCACACCTCAGAGCCTG 5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GAACTCATACGGCGGGGGGCATGGGGGAATCCCCCACACCTCAGAGCCTG 5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GAACTCATACGGCGGGGGGCATGGGGGAATCCCCCACACCTCAGAGCCTG 5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GAACTCATACGGCGGGGGGCATGGGGGAATCCCCCACACCTCAGAGCCTG 57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*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GCCCAACCCCCGGCCCGATTCCTGGCCCTCCAGGAGGGCCTTGGAAGCTT 125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GCCCAACCCCCGGCCCGATTCCTGGCCCTCCAGGAGGGCCTTGGAAGCTT 6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GCCCAACCCCCGGCCCGATTCCTGGCCCTCCAGGAGGGCCTTGGAAGCTT 6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GCCCAACCCCCGGCCCGATTCCTGGCCCTCCAGGAGGGCCTTGGAAGCTT 62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GCCCAACCCCCGGCCCGATTCCTGGCCCTCCAGGAGGGCCTTGG</w:t>
      </w:r>
      <w:r w:rsidRPr="002F780D">
        <w:rPr>
          <w:rFonts w:ascii="Courier New" w:hAnsi="Courier New" w:cs="Courier New"/>
          <w:highlight w:val="yellow"/>
        </w:rPr>
        <w:t>G</w:t>
      </w:r>
      <w:r w:rsidRPr="00CD4F21">
        <w:rPr>
          <w:rFonts w:ascii="Courier New" w:hAnsi="Courier New" w:cs="Courier New"/>
        </w:rPr>
        <w:t>AGCTT 626</w:t>
      </w:r>
      <w:r>
        <w:rPr>
          <w:rFonts w:ascii="Courier New" w:hAnsi="Courier New" w:cs="Courier New"/>
        </w:rPr>
        <w:t>)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************************ *****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gi|Oct4A|ref|NM_002701.4|      AGCCAGGTCCGAGGATCAACCCAGCCCGGCTCCGGCCCCCCTGGCCCATC 1300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proofErr w:type="gramStart"/>
      <w:r w:rsidRPr="00CD4F21">
        <w:rPr>
          <w:rFonts w:ascii="Courier New" w:hAnsi="Courier New" w:cs="Courier New"/>
        </w:rPr>
        <w:t>gi|Oct4A|646bp</w:t>
      </w:r>
      <w:proofErr w:type="gramEnd"/>
      <w:r w:rsidRPr="00CD4F21">
        <w:rPr>
          <w:rFonts w:ascii="Courier New" w:hAnsi="Courier New" w:cs="Courier New"/>
        </w:rPr>
        <w:t xml:space="preserve">                 AGCCAGGTCCGAGGATCAAC------------------------------ 64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1_H9_1_646                     AGCCAGGTCCGAGGATCAAC------------------------------ 64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2_H9_8_646                     AGCCAGGTCCGAGGATCAAC------------------------------ 64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>3_H9_9_646                     AGCCAGGTCCGAGGATCAAC------------------------------ 646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  <w:r w:rsidRPr="00CD4F21">
        <w:rPr>
          <w:rFonts w:ascii="Courier New" w:hAnsi="Courier New" w:cs="Courier New"/>
        </w:rPr>
        <w:t xml:space="preserve">                               ********************                              </w:t>
      </w:r>
    </w:p>
    <w:p w:rsidR="00EB3E70" w:rsidRPr="00CD4F21" w:rsidRDefault="00EB3E70" w:rsidP="00EB3E70">
      <w:pPr>
        <w:pStyle w:val="PlainText"/>
        <w:rPr>
          <w:rFonts w:ascii="Courier New" w:hAnsi="Courier New" w:cs="Courier New"/>
        </w:rPr>
      </w:pPr>
    </w:p>
    <w:p w:rsidR="00E42CF3" w:rsidRDefault="00E42CF3" w:rsidP="00EB3E70"/>
    <w:sectPr w:rsidR="00E42CF3" w:rsidSect="00EB3E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E70"/>
    <w:rsid w:val="00E42CF3"/>
    <w:rsid w:val="00EB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E70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B3E7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3E70"/>
    <w:rPr>
      <w:rFonts w:ascii="Consolas" w:eastAsia="Times New Roman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E70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B3E7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3E70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8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ko, Tanja</dc:creator>
  <cp:lastModifiedBy>Dominko, Tanja</cp:lastModifiedBy>
  <cp:revision>1</cp:revision>
  <dcterms:created xsi:type="dcterms:W3CDTF">2014-01-28T19:02:00Z</dcterms:created>
  <dcterms:modified xsi:type="dcterms:W3CDTF">2014-01-28T19:03:00Z</dcterms:modified>
</cp:coreProperties>
</file>